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A528DA" w14:textId="7CEEB624" w:rsidR="00E0461E" w:rsidRPr="001C0D9C" w:rsidRDefault="001C0D9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1C0D9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material 2</w:t>
      </w:r>
    </w:p>
    <w:p w14:paraId="6435A51E" w14:textId="77777777" w:rsidR="00A46F36" w:rsidRDefault="00A46F36" w:rsidP="00BD2DE7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A881CF1" w14:textId="3C49B0EC" w:rsidR="00F86151" w:rsidRPr="001C0D9C" w:rsidRDefault="00F86151" w:rsidP="00BD2DE7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1C0D9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89401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5A033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1C0D9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stimated c</w:t>
      </w:r>
      <w:r w:rsidRPr="001C0D9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hange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1C0D9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(% decrease per year of age) of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oMaSS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parameters</w:t>
      </w:r>
      <w:r w:rsidR="00431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with age</w:t>
      </w:r>
      <w:r w:rsidR="00927FA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by gender</w:t>
      </w:r>
    </w:p>
    <w:tbl>
      <w:tblPr>
        <w:tblW w:w="6840" w:type="dxa"/>
        <w:tblLook w:val="04A0" w:firstRow="1" w:lastRow="0" w:firstColumn="1" w:lastColumn="0" w:noHBand="0" w:noVBand="1"/>
      </w:tblPr>
      <w:tblGrid>
        <w:gridCol w:w="1980"/>
        <w:gridCol w:w="1260"/>
        <w:gridCol w:w="983"/>
        <w:gridCol w:w="1627"/>
        <w:gridCol w:w="990"/>
      </w:tblGrid>
      <w:tr w:rsidR="00F86151" w:rsidRPr="00F86151" w14:paraId="4C386BA3" w14:textId="77777777" w:rsidTr="00BD2DE7">
        <w:trPr>
          <w:trHeight w:val="266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14:paraId="7C19B0E6" w14:textId="77777777" w:rsidR="00F86151" w:rsidRPr="00F86151" w:rsidRDefault="00F86151" w:rsidP="00BD2D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 w:eastAsia="zh-CN"/>
                <w14:ligatures w14:val="none"/>
              </w:rPr>
            </w:pPr>
            <w:proofErr w:type="spellStart"/>
            <w:r w:rsidRPr="00F861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oMaSS</w:t>
            </w:r>
            <w:proofErr w:type="spellEnd"/>
            <w:r w:rsidRPr="00F861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parameter</w:t>
            </w:r>
          </w:p>
        </w:tc>
        <w:tc>
          <w:tcPr>
            <w:tcW w:w="22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A454F4" w14:textId="77777777" w:rsidR="00F86151" w:rsidRPr="00BD2DE7" w:rsidRDefault="00F86151" w:rsidP="00BD2D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D2D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emale</w:t>
            </w:r>
          </w:p>
        </w:tc>
        <w:tc>
          <w:tcPr>
            <w:tcW w:w="261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5BCF9C" w14:textId="77777777" w:rsidR="00F86151" w:rsidRPr="00BD2DE7" w:rsidRDefault="00F86151" w:rsidP="00BD2D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D2D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ale</w:t>
            </w:r>
          </w:p>
        </w:tc>
      </w:tr>
      <w:tr w:rsidR="00F86151" w:rsidRPr="00BD2DE7" w14:paraId="7F7662DC" w14:textId="77777777" w:rsidTr="00BD2DE7">
        <w:trPr>
          <w:trHeight w:val="300"/>
        </w:trPr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14:paraId="2B863AF6" w14:textId="77777777" w:rsidR="00F86151" w:rsidRPr="00F86151" w:rsidRDefault="00F86151" w:rsidP="00BD2DE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 w:eastAsia="zh-CN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C93EFC" w14:textId="77777777" w:rsidR="00F86151" w:rsidRPr="00BD2DE7" w:rsidRDefault="00F86151" w:rsidP="00BD2D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D2D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%-decrease</w:t>
            </w:r>
          </w:p>
          <w:p w14:paraId="5790B4AD" w14:textId="081E3810" w:rsidR="00F86151" w:rsidRPr="00BD2DE7" w:rsidRDefault="00F86151" w:rsidP="00BD2D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D2D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(95% CI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702B5C" w14:textId="23363970" w:rsidR="00F86151" w:rsidRPr="00BD2DE7" w:rsidRDefault="00BD2DE7" w:rsidP="00BD2D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D2D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</w:t>
            </w:r>
            <w:r w:rsidR="00F86151" w:rsidRPr="00BD2D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-value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12C5F8" w14:textId="77777777" w:rsidR="00F86151" w:rsidRPr="00BD2DE7" w:rsidRDefault="00F86151" w:rsidP="00BD2D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D2D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%-decrease</w:t>
            </w:r>
          </w:p>
          <w:p w14:paraId="1B3C5273" w14:textId="6B0FD73C" w:rsidR="00F86151" w:rsidRPr="00BD2DE7" w:rsidRDefault="00F86151" w:rsidP="00BD2D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D2D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33BA13" w14:textId="0CF2463D" w:rsidR="00F86151" w:rsidRPr="00BD2DE7" w:rsidRDefault="00BD2DE7" w:rsidP="00BD2D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D2D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</w:t>
            </w:r>
            <w:r w:rsidR="00F86151" w:rsidRPr="00BD2D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-value</w:t>
            </w:r>
          </w:p>
        </w:tc>
      </w:tr>
      <w:tr w:rsidR="00F86151" w:rsidRPr="00F86151" w14:paraId="6DD9475E" w14:textId="77777777" w:rsidTr="00BD2DE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7BBB8AC7" w14:textId="77777777" w:rsidR="00F86151" w:rsidRPr="00BD2DE7" w:rsidRDefault="00F86151" w:rsidP="00BD2DE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 w:eastAsia="zh-CN"/>
                <w14:ligatures w14:val="none"/>
              </w:rPr>
            </w:pPr>
            <w:r w:rsidRPr="00BD2D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Bite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43C393" w14:textId="77777777" w:rsidR="00F86151" w:rsidRPr="00BD2DE7" w:rsidRDefault="00F86151" w:rsidP="00BD2D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D2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.5</w:t>
            </w:r>
          </w:p>
          <w:p w14:paraId="56D2D132" w14:textId="77777777" w:rsidR="00F86151" w:rsidRPr="00BD2DE7" w:rsidRDefault="00F86151" w:rsidP="00BD2D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D2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(8.0, 15.2)</w:t>
            </w:r>
          </w:p>
          <w:p w14:paraId="64C7F40B" w14:textId="62404639" w:rsidR="00F86151" w:rsidRPr="00BD2DE7" w:rsidRDefault="00F86151" w:rsidP="00BD2D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  <w:noWrap/>
            <w:hideMark/>
          </w:tcPr>
          <w:p w14:paraId="4177277E" w14:textId="1F15AE97" w:rsidR="00F86151" w:rsidRPr="00BD2DE7" w:rsidRDefault="00F86151" w:rsidP="00BD2D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D2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&lt;0.001</w:t>
            </w:r>
          </w:p>
          <w:p w14:paraId="65EA3EA8" w14:textId="7BBDF544" w:rsidR="00F86151" w:rsidRPr="00BD2DE7" w:rsidRDefault="00F86151" w:rsidP="00BD2D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62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A9256A2" w14:textId="77777777" w:rsidR="00F86151" w:rsidRPr="00BD2DE7" w:rsidRDefault="00F86151" w:rsidP="00BD2D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D2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4.5</w:t>
            </w:r>
          </w:p>
          <w:p w14:paraId="337BB969" w14:textId="77777777" w:rsidR="00F86151" w:rsidRPr="00BD2DE7" w:rsidRDefault="00F86151" w:rsidP="00BD2D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D2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(9.9, 19.3)</w:t>
            </w:r>
          </w:p>
          <w:p w14:paraId="6672AC1D" w14:textId="7DCCC3AD" w:rsidR="00F86151" w:rsidRPr="00BD2DE7" w:rsidRDefault="00F86151" w:rsidP="00BD2D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2E405" w14:textId="1DD78A55" w:rsidR="00F86151" w:rsidRDefault="00F86151" w:rsidP="00BD2DE7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  <w:p w14:paraId="5841C2C1" w14:textId="7EE71C3A" w:rsidR="00F86151" w:rsidRPr="00F86151" w:rsidRDefault="00F86151" w:rsidP="00BD2DE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Z" w:eastAsia="zh-CN"/>
                <w14:ligatures w14:val="none"/>
              </w:rPr>
            </w:pPr>
          </w:p>
        </w:tc>
      </w:tr>
      <w:tr w:rsidR="00F86151" w:rsidRPr="00F86151" w14:paraId="336BADBC" w14:textId="77777777" w:rsidTr="00BD2DE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hideMark/>
          </w:tcPr>
          <w:p w14:paraId="4393D882" w14:textId="40B68443" w:rsidR="00F86151" w:rsidRPr="00BD2DE7" w:rsidRDefault="00F86151" w:rsidP="00BD2DE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 w:eastAsia="zh-CN"/>
                <w14:ligatures w14:val="none"/>
              </w:rPr>
            </w:pPr>
            <w:r w:rsidRPr="00BD2D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astication cycle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35B479" w14:textId="77777777" w:rsidR="00F86151" w:rsidRPr="00BD2DE7" w:rsidRDefault="00F86151" w:rsidP="00BD2D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D2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.6</w:t>
            </w:r>
          </w:p>
          <w:p w14:paraId="10D1F8BE" w14:textId="77777777" w:rsidR="00F86151" w:rsidRPr="00BD2DE7" w:rsidRDefault="00F86151" w:rsidP="00BD2D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D2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(4.8, 6.5)</w:t>
            </w:r>
          </w:p>
          <w:p w14:paraId="19E5DAB5" w14:textId="3D195B57" w:rsidR="00F86151" w:rsidRPr="00BD2DE7" w:rsidRDefault="00F86151" w:rsidP="00BD2D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  <w:noWrap/>
            <w:hideMark/>
          </w:tcPr>
          <w:p w14:paraId="058534CB" w14:textId="53B9EAC0" w:rsidR="00F86151" w:rsidRPr="00BD2DE7" w:rsidRDefault="00F86151" w:rsidP="00BD2D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D2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&lt;0.001</w:t>
            </w:r>
          </w:p>
          <w:p w14:paraId="2203FF50" w14:textId="5F6374D0" w:rsidR="00F86151" w:rsidRPr="00BD2DE7" w:rsidRDefault="00F86151" w:rsidP="00BD2D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627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BC66AC0" w14:textId="77777777" w:rsidR="00F86151" w:rsidRPr="00BD2DE7" w:rsidRDefault="00F86151" w:rsidP="00BD2D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D2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.1</w:t>
            </w:r>
          </w:p>
          <w:p w14:paraId="0589A06A" w14:textId="77777777" w:rsidR="00F86151" w:rsidRPr="00BD2DE7" w:rsidRDefault="00F86151" w:rsidP="00BD2D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D2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(5.1, 7.0)</w:t>
            </w:r>
          </w:p>
          <w:p w14:paraId="0E666453" w14:textId="60ADC5C9" w:rsidR="00F86151" w:rsidRPr="00BD2DE7" w:rsidRDefault="00F86151" w:rsidP="00BD2D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B9032" w14:textId="70E2B08C" w:rsidR="00F86151" w:rsidRDefault="00F86151" w:rsidP="00BD2DE7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  <w:p w14:paraId="092389D7" w14:textId="6AEC9E8E" w:rsidR="00F86151" w:rsidRPr="00F86151" w:rsidRDefault="00F86151" w:rsidP="00BD2DE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Z" w:eastAsia="zh-CN"/>
                <w14:ligatures w14:val="none"/>
              </w:rPr>
            </w:pPr>
          </w:p>
        </w:tc>
      </w:tr>
      <w:tr w:rsidR="00F86151" w:rsidRPr="00F86151" w14:paraId="66DDF61C" w14:textId="77777777" w:rsidTr="00BD2DE7">
        <w:trPr>
          <w:trHeight w:val="300"/>
        </w:trPr>
        <w:tc>
          <w:tcPr>
            <w:tcW w:w="1980" w:type="dxa"/>
            <w:tcBorders>
              <w:top w:val="nil"/>
              <w:left w:val="nil"/>
            </w:tcBorders>
            <w:hideMark/>
          </w:tcPr>
          <w:p w14:paraId="44F4DAB7" w14:textId="77777777" w:rsidR="00F86151" w:rsidRPr="00BD2DE7" w:rsidRDefault="00F86151" w:rsidP="00BD2DE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 w:eastAsia="zh-CN"/>
                <w14:ligatures w14:val="none"/>
              </w:rPr>
            </w:pPr>
            <w:r w:rsidRPr="00BD2D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wallows</w:t>
            </w:r>
          </w:p>
        </w:tc>
        <w:tc>
          <w:tcPr>
            <w:tcW w:w="1260" w:type="dxa"/>
            <w:tcBorders>
              <w:top w:val="nil"/>
            </w:tcBorders>
            <w:noWrap/>
            <w:vAlign w:val="center"/>
            <w:hideMark/>
          </w:tcPr>
          <w:p w14:paraId="0F656631" w14:textId="77777777" w:rsidR="00F86151" w:rsidRPr="00BD2DE7" w:rsidRDefault="00F86151" w:rsidP="00BD2D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D2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.6</w:t>
            </w:r>
          </w:p>
          <w:p w14:paraId="61407F49" w14:textId="77777777" w:rsidR="00F86151" w:rsidRPr="00BD2DE7" w:rsidRDefault="00F86151" w:rsidP="00BD2D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D2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(1.0, 8.3)</w:t>
            </w:r>
          </w:p>
          <w:p w14:paraId="00777B05" w14:textId="04FC61CC" w:rsidR="00F86151" w:rsidRPr="00BD2DE7" w:rsidRDefault="00F86151" w:rsidP="00BD2D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83" w:type="dxa"/>
            <w:tcBorders>
              <w:top w:val="nil"/>
            </w:tcBorders>
            <w:noWrap/>
            <w:hideMark/>
          </w:tcPr>
          <w:p w14:paraId="27D93F73" w14:textId="06F9CCDD" w:rsidR="00F86151" w:rsidRPr="00BD2DE7" w:rsidRDefault="00F86151" w:rsidP="00BD2D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D2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013</w:t>
            </w:r>
          </w:p>
          <w:p w14:paraId="02B72ECF" w14:textId="60048117" w:rsidR="00F86151" w:rsidRPr="00BD2DE7" w:rsidRDefault="00F86151" w:rsidP="00BD2D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627" w:type="dxa"/>
            <w:tcBorders>
              <w:top w:val="nil"/>
              <w:right w:val="nil"/>
            </w:tcBorders>
            <w:noWrap/>
            <w:vAlign w:val="center"/>
            <w:hideMark/>
          </w:tcPr>
          <w:p w14:paraId="2EB2D084" w14:textId="77777777" w:rsidR="00F86151" w:rsidRPr="00BD2DE7" w:rsidRDefault="00F86151" w:rsidP="00BD2D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D2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3</w:t>
            </w:r>
          </w:p>
          <w:p w14:paraId="164B266A" w14:textId="77777777" w:rsidR="00F86151" w:rsidRPr="00BD2DE7" w:rsidRDefault="00F86151" w:rsidP="00BD2D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D2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(-1.1, 5.9)</w:t>
            </w:r>
          </w:p>
          <w:p w14:paraId="488B7352" w14:textId="44A2029D" w:rsidR="00F86151" w:rsidRPr="00BD2DE7" w:rsidRDefault="00F86151" w:rsidP="00BD2D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hideMark/>
          </w:tcPr>
          <w:p w14:paraId="56D02F11" w14:textId="439BEA9D" w:rsidR="00F86151" w:rsidRDefault="00F86151" w:rsidP="00BD2DE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Z"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Z" w:eastAsia="zh-CN"/>
                <w14:ligatures w14:val="none"/>
              </w:rPr>
              <w:t>0.184</w:t>
            </w:r>
          </w:p>
          <w:p w14:paraId="28D3F801" w14:textId="5C8E3691" w:rsidR="00F86151" w:rsidRPr="00F86151" w:rsidRDefault="00F86151" w:rsidP="00BD2DE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Z" w:eastAsia="zh-CN"/>
                <w14:ligatures w14:val="none"/>
              </w:rPr>
            </w:pPr>
          </w:p>
        </w:tc>
      </w:tr>
      <w:tr w:rsidR="00F86151" w:rsidRPr="00F86151" w14:paraId="72E8BF73" w14:textId="77777777" w:rsidTr="00BD2DE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6C376F67" w14:textId="77777777" w:rsidR="00F86151" w:rsidRPr="00BD2DE7" w:rsidRDefault="00F86151" w:rsidP="00BD2DE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NZ" w:eastAsia="zh-CN"/>
                <w14:ligatures w14:val="none"/>
              </w:rPr>
            </w:pPr>
            <w:r w:rsidRPr="00BD2D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im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134B2A" w14:textId="77777777" w:rsidR="00F86151" w:rsidRPr="00BD2DE7" w:rsidRDefault="00F86151" w:rsidP="00BD2D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D2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.2</w:t>
            </w:r>
          </w:p>
          <w:p w14:paraId="52EBE358" w14:textId="45EC394F" w:rsidR="00F86151" w:rsidRPr="00BD2DE7" w:rsidRDefault="00F86151" w:rsidP="00BD2D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D2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(4.6, 7.8)</w:t>
            </w:r>
          </w:p>
          <w:p w14:paraId="25B9BD74" w14:textId="3390BE93" w:rsidR="00F86151" w:rsidRPr="00BD2DE7" w:rsidRDefault="00F86151" w:rsidP="00BD2D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C4A725" w14:textId="231750F7" w:rsidR="00F86151" w:rsidRPr="00BD2DE7" w:rsidRDefault="00F86151" w:rsidP="00BD2D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D2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&lt;0.001</w:t>
            </w:r>
          </w:p>
          <w:p w14:paraId="61A5C881" w14:textId="2D936CE0" w:rsidR="00F86151" w:rsidRPr="00BD2DE7" w:rsidRDefault="00F86151" w:rsidP="00BD2DE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D2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6495F8" w14:textId="77777777" w:rsidR="00F86151" w:rsidRPr="00BD2DE7" w:rsidRDefault="00F86151" w:rsidP="00BD2D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D2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.6</w:t>
            </w:r>
          </w:p>
          <w:p w14:paraId="7F987766" w14:textId="77777777" w:rsidR="00F86151" w:rsidRPr="00BD2DE7" w:rsidRDefault="00F86151" w:rsidP="00BD2D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BD2D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(3.9, 7.3)</w:t>
            </w:r>
          </w:p>
          <w:p w14:paraId="3009F400" w14:textId="125F6877" w:rsidR="00F86151" w:rsidRPr="00BD2DE7" w:rsidRDefault="00F86151" w:rsidP="00BD2D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3BA2DD" w14:textId="4F845756" w:rsidR="00F86151" w:rsidRDefault="00F86151" w:rsidP="00BD2DE7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A3D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  <w:p w14:paraId="08E27680" w14:textId="307CDD1E" w:rsidR="00F86151" w:rsidRPr="00F86151" w:rsidRDefault="00F86151" w:rsidP="00BD2DE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NZ" w:eastAsia="zh-CN"/>
                <w14:ligatures w14:val="none"/>
              </w:rPr>
            </w:pPr>
            <w:r w:rsidRPr="00F8615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NZ" w:eastAsia="zh-CN"/>
                <w14:ligatures w14:val="none"/>
              </w:rPr>
              <w:t> </w:t>
            </w:r>
          </w:p>
        </w:tc>
      </w:tr>
    </w:tbl>
    <w:p w14:paraId="639EBD9B" w14:textId="77777777" w:rsidR="00F86151" w:rsidRDefault="00F86151" w:rsidP="00BD2DE7">
      <w:pPr>
        <w:spacing w:line="480" w:lineRule="auto"/>
      </w:pPr>
    </w:p>
    <w:p w14:paraId="7C8507E8" w14:textId="4F6D8C35" w:rsidR="00D32A53" w:rsidRPr="005A3D95" w:rsidRDefault="00D32A53" w:rsidP="00D32A53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32A5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Fig. </w:t>
      </w:r>
      <w:r w:rsidR="005A033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1</w:t>
      </w:r>
      <w:r w:rsidRPr="00D32A5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E</w:t>
      </w:r>
      <w:r w:rsidR="00A133A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timated mean</w:t>
      </w:r>
      <w:r w:rsidRPr="00D32A5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ge trends </w:t>
      </w:r>
      <w:r w:rsidR="00A133A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nd their 95% confidence intervals </w:t>
      </w:r>
      <w:r w:rsidRPr="00D32A5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of </w:t>
      </w:r>
      <w:proofErr w:type="spellStart"/>
      <w:r w:rsidRPr="00D32A5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oMaSS</w:t>
      </w:r>
      <w:proofErr w:type="spellEnd"/>
      <w:r w:rsidRPr="00D32A5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parameters</w:t>
      </w:r>
      <w:bookmarkStart w:id="0" w:name="_Hlk209604313"/>
      <w:r w:rsidRPr="001616C8">
        <w:rPr>
          <w:rFonts w:ascii="Times New Roman" w:hAnsi="Times New Roman" w:cs="Times New Roman"/>
          <w:noProof/>
          <w:sz w:val="20"/>
          <w:szCs w:val="20"/>
          <w:lang w:val="en-NZ" w:eastAsia="zh-CN"/>
        </w:rPr>
        <w:drawing>
          <wp:inline distT="0" distB="0" distL="0" distR="0" wp14:anchorId="168D3B55" wp14:editId="4329DCA8">
            <wp:extent cx="5943600" cy="5106670"/>
            <wp:effectExtent l="0" t="0" r="0" b="0"/>
            <wp:docPr id="80145611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06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r w:rsidR="002E1F1E">
        <w:rPr>
          <w:rFonts w:ascii="Times New Roman" w:hAnsi="Times New Roman" w:cs="Times New Roman"/>
          <w:color w:val="000000" w:themeColor="text1"/>
          <w:sz w:val="20"/>
          <w:szCs w:val="20"/>
        </w:rPr>
        <w:t>Overlapping confidence envelope</w:t>
      </w:r>
      <w:r w:rsidRPr="005A3D9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 for females and males </w:t>
      </w:r>
      <w:r w:rsidR="00A133AA">
        <w:rPr>
          <w:rFonts w:ascii="Times New Roman" w:hAnsi="Times New Roman" w:cs="Times New Roman"/>
          <w:color w:val="000000" w:themeColor="text1"/>
          <w:sz w:val="20"/>
          <w:szCs w:val="20"/>
        </w:rPr>
        <w:t>indicate no statistically significant</w:t>
      </w:r>
      <w:r w:rsidRPr="005A3D9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fference</w:t>
      </w:r>
      <w:r w:rsidR="00A133AA">
        <w:rPr>
          <w:rFonts w:ascii="Times New Roman" w:hAnsi="Times New Roman" w:cs="Times New Roman"/>
          <w:color w:val="000000" w:themeColor="text1"/>
          <w:sz w:val="20"/>
          <w:szCs w:val="20"/>
        </w:rPr>
        <w:t>s between genders</w:t>
      </w:r>
      <w:r w:rsidRPr="005A3D9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A133AA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2E1F1E">
        <w:rPr>
          <w:rFonts w:ascii="Times New Roman" w:hAnsi="Times New Roman" w:cs="Times New Roman"/>
          <w:color w:val="000000" w:themeColor="text1"/>
          <w:sz w:val="20"/>
          <w:szCs w:val="20"/>
        </w:rPr>
        <w:t>he gaps between the intervals</w:t>
      </w:r>
      <w:r w:rsidRPr="005A3D9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E1F1E">
        <w:rPr>
          <w:rFonts w:ascii="Times New Roman" w:hAnsi="Times New Roman" w:cs="Times New Roman"/>
          <w:color w:val="000000" w:themeColor="text1"/>
          <w:sz w:val="20"/>
          <w:szCs w:val="20"/>
        </w:rPr>
        <w:t>for</w:t>
      </w:r>
      <w:r w:rsidRPr="005A3D9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xpected bites and masticatory cycles suggest </w:t>
      </w:r>
      <w:r w:rsidR="00A133AA">
        <w:rPr>
          <w:rFonts w:ascii="Times New Roman" w:hAnsi="Times New Roman" w:cs="Times New Roman"/>
          <w:color w:val="000000" w:themeColor="text1"/>
          <w:sz w:val="20"/>
          <w:szCs w:val="20"/>
        </w:rPr>
        <w:t>a statistically significant</w:t>
      </w:r>
      <w:r w:rsidRPr="005A3D9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fference, with females</w:t>
      </w:r>
      <w:r w:rsidR="00A133AA">
        <w:rPr>
          <w:rFonts w:ascii="Times New Roman" w:hAnsi="Times New Roman" w:cs="Times New Roman"/>
          <w:color w:val="000000" w:themeColor="text1"/>
          <w:sz w:val="20"/>
          <w:szCs w:val="20"/>
        </w:rPr>
        <w:t>, on average,</w:t>
      </w:r>
      <w:r w:rsidRPr="005A3D9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aking more bites and masticatory cycles than males around the ages of 7 to 12 years.</w:t>
      </w:r>
    </w:p>
    <w:p w14:paraId="61650BDD" w14:textId="77777777" w:rsidR="00D32A53" w:rsidRDefault="00D32A53"/>
    <w:sectPr w:rsidR="00D32A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Times New Roman Uni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Y0MjI3NDW1NDA0NDFT0lEKTi0uzszPAykwrQUApNxfDywAAAA="/>
  </w:docVars>
  <w:rsids>
    <w:rsidRoot w:val="00E0461E"/>
    <w:rsid w:val="001C0D9C"/>
    <w:rsid w:val="002E1F1E"/>
    <w:rsid w:val="00431355"/>
    <w:rsid w:val="005A033B"/>
    <w:rsid w:val="0065501A"/>
    <w:rsid w:val="00894012"/>
    <w:rsid w:val="00927FAC"/>
    <w:rsid w:val="009E7CDE"/>
    <w:rsid w:val="00A133AA"/>
    <w:rsid w:val="00A46F36"/>
    <w:rsid w:val="00BD2DE7"/>
    <w:rsid w:val="00D32A53"/>
    <w:rsid w:val="00E0461E"/>
    <w:rsid w:val="00F82407"/>
    <w:rsid w:val="00F86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1BEF9C"/>
  <w15:chartTrackingRefBased/>
  <w15:docId w15:val="{324A3191-3E1B-4365-8FF3-B133E2C6E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46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6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6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6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6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6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6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6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6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6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6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6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6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6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6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6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6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6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46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46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6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46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46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46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46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46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6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6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46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0D9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32A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2A53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2A53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84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enia</dc:creator>
  <cp:keywords/>
  <dc:description/>
  <cp:lastModifiedBy>Ksenia</cp:lastModifiedBy>
  <cp:revision>3</cp:revision>
  <dcterms:created xsi:type="dcterms:W3CDTF">2025-11-06T03:14:00Z</dcterms:created>
  <dcterms:modified xsi:type="dcterms:W3CDTF">2025-11-06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7605e6-27d5-4001-bc92-c2e7290de2b9</vt:lpwstr>
  </property>
</Properties>
</file>